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19200</wp:posOffset>
                </wp:positionV>
                <wp:extent cx="3611880" cy="44126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1880" cy="4412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6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980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0"/>
                                      <w:szCs w:val="20"/>
                                    </w:rPr>
                                    <w:t>POOL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N.leucogenys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0"/>
                                      <w:szCs w:val="20"/>
                                    </w:rPr>
                                    <w:t xml:space="preserve"> chromosom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8" w:space="0" w:color="000000"/>
                                    <w:bottom w:val="single" w:sz="12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Homo sapiens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0"/>
                                      <w:szCs w:val="20"/>
                                    </w:rPr>
                                    <w:t xml:space="preserve"> chromosom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12" w:space="0" w:color="000000"/>
                                    <w:left w:val="single" w:sz="8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6q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/10/4/5/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5/1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1/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6p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/2/7/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1/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20/7/12/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22(b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4/6/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6/7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5/15/22/4/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7/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2/3/8/6/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3/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1q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/4/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1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restart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(b)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9/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6p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/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5/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0/</w:t>
                                  </w: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6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8/11/3/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5/X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/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vMerge w:val="continue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2/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Single</w:t>
                                  </w:r>
                                </w:p>
                              </w:tc>
                              <w:tc>
                                <w:tcPr>
                                  <w:tcW w:w="4680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7/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2/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;Arial" w:hAnsi="Arial;Arial" w:cs="Arial;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b/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;Arial" w:hAnsi="Arial;Arial" w:cs="Arial;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;Arial" w:ascii="Arial;Arial" w:hAnsi="Arial;Arial"/>
                                      <w:sz w:val="22"/>
                                      <w:szCs w:val="22"/>
                                    </w:rPr>
                                    <w:t>12/1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4.4pt;height:347.45pt;mso-wrap-distance-left:0pt;mso-wrap-distance-right:9pt;mso-wrap-distance-top:0pt;mso-wrap-distance-bottom:0pt;margin-top:96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6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980"/>
                        <w:gridCol w:w="2700"/>
                      </w:tblGrid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0"/>
                                <w:szCs w:val="20"/>
                              </w:rPr>
                              <w:t>POOL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i/>
                                <w:sz w:val="20"/>
                                <w:szCs w:val="20"/>
                              </w:rPr>
                              <w:t>N.leucogenys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20"/>
                                <w:szCs w:val="20"/>
                              </w:rPr>
                              <w:t xml:space="preserve"> chromosome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8" w:space="0" w:color="000000"/>
                              <w:bottom w:val="single" w:sz="12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i/>
                                <w:sz w:val="20"/>
                                <w:szCs w:val="20"/>
                              </w:rPr>
                              <w:t>Homo sapiens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20"/>
                                <w:szCs w:val="20"/>
                              </w:rPr>
                              <w:t xml:space="preserve"> chromosom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12" w:space="0" w:color="000000"/>
                              <w:left w:val="single" w:sz="8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6q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/10/4/5/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5/12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1/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6p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/2/7/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1/9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20/7/12/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22(b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4/6/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6/7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5/15/22/4/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7/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2/3/8/6/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3/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1q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/4/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1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restart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(b)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9/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6p</w:t>
                            </w: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/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5/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0/</w:t>
                            </w: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6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8/11/3/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5/X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/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vMerge w:val="continue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2/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Single</w:t>
                            </w:r>
                          </w:p>
                        </w:tc>
                        <w:tc>
                          <w:tcPr>
                            <w:tcW w:w="4680" w:type="dxa"/>
                            <w:gridSpan w:val="2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7/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2/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;Arial" w:hAnsi="Arial;Arial" w:cs="Arial;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b/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;Arial" w:hAnsi="Arial;Arial" w:cs="Arial;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2"/>
                                <w:szCs w:val="22"/>
                              </w:rPr>
                              <w:t>12/1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sz w:val="22"/>
          <w:szCs w:val="22"/>
        </w:rPr>
      </w:pPr>
      <w:r>
        <w:rPr>
          <w:rFonts w:cs="Arial;Arial" w:ascii="Arial;Arial" w:hAnsi="Arial;Arial"/>
          <w:sz w:val="22"/>
          <w:szCs w:val="22"/>
        </w:rPr>
      </w:r>
    </w:p>
    <w:p>
      <w:pPr>
        <w:pStyle w:val="Normal"/>
        <w:rPr>
          <w:rFonts w:ascii="Arial;Arial" w:hAnsi="Arial;Arial" w:cs="Arial;Arial"/>
          <w:b/>
          <w:b/>
        </w:rPr>
      </w:pPr>
      <w:r>
        <w:rPr>
          <w:rFonts w:cs="Arial;Arial" w:ascii="Arial;Arial" w:hAnsi="Arial;Arial"/>
          <w:b/>
        </w:rPr>
        <w:t>Table S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3T22:39:00Z</dcterms:created>
  <dc:creator>Bacpacguest</dc:creator>
  <dc:description/>
  <cp:keywords/>
  <dc:language>en-US</dc:language>
  <cp:lastModifiedBy>Bacpacguest</cp:lastModifiedBy>
  <dcterms:modified xsi:type="dcterms:W3CDTF">2006-08-15T21:22:00Z</dcterms:modified>
  <cp:revision>9</cp:revision>
  <dc:subject/>
  <dc:title>POOL</dc:title>
</cp:coreProperties>
</file>